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 –Information on the sampling sites and chemical and biological inventories of seawater samples.</w:t>
      </w:r>
    </w:p>
    <w:tbl>
      <w:tblPr>
        <w:tblW w:w="15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437"/>
        <w:gridCol w:w="671"/>
        <w:gridCol w:w="1038"/>
        <w:gridCol w:w="1037"/>
        <w:gridCol w:w="432"/>
        <w:gridCol w:w="668"/>
        <w:gridCol w:w="1044"/>
        <w:gridCol w:w="913"/>
        <w:gridCol w:w="610"/>
        <w:gridCol w:w="777"/>
        <w:gridCol w:w="1492"/>
        <w:gridCol w:w="1464"/>
        <w:gridCol w:w="432"/>
        <w:gridCol w:w="668"/>
        <w:gridCol w:w="1037"/>
        <w:gridCol w:w="1341"/>
      </w:tblGrid>
      <w:tr>
        <w:trPr>
          <w:trHeight w:val="397" w:hRule="atLeast"/>
        </w:trPr>
        <w:tc>
          <w:tcPr>
            <w:tcW w:w="192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Site</w:t>
            </w:r>
          </w:p>
        </w:tc>
        <w:tc>
          <w:tcPr>
            <w:tcW w:w="3178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Miyara</w:t>
            </w:r>
          </w:p>
        </w:tc>
        <w:tc>
          <w:tcPr>
            <w:tcW w:w="323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Osaki</w:t>
            </w:r>
          </w:p>
        </w:tc>
        <w:tc>
          <w:tcPr>
            <w:tcW w:w="416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Sekisei</w:t>
            </w:r>
          </w:p>
        </w:tc>
        <w:tc>
          <w:tcPr>
            <w:tcW w:w="304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Taketomi</w:t>
            </w:r>
          </w:p>
        </w:tc>
      </w:tr>
      <w:tr>
        <w:trPr>
          <w:trHeight w:val="397" w:hRule="atLeast"/>
        </w:trPr>
        <w:tc>
          <w:tcPr>
            <w:tcW w:w="148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3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4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2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3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4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2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3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4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014</w:t>
            </w:r>
          </w:p>
        </w:tc>
      </w:tr>
      <w:tr>
        <w:trPr>
          <w:trHeight w:val="397" w:hRule="atLeast"/>
        </w:trPr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2" w:hanging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Sampling date</w:t>
            </w:r>
          </w:p>
        </w:tc>
        <w:tc>
          <w:tcPr>
            <w:tcW w:w="11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7/06/2012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9/06/2013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0/06/2014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8/06/2012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0/07/2013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0/06/2014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6/06/2012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0/07/2013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2/07/2014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6/06/2012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9/07/2013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1/07/2014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Latitude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0.5489' N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0.5260' N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0.6440' N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5.4171' N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5.4171' N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3.208' N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1.7557' N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1.7557' N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1.6805' N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0.5260' N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0.5489' N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°20.3018' N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Longitude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13.0408' E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5.6443' 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12.7506' E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4.4956' 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4.4956' 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3°55.681' E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2.7190' E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2.7190' E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2.8600' E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5.6443' 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5.0408' E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24°05.9410' E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Depth (m)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DO (mg/L)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6.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5.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8.56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6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.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5.5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8.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.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.92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5.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7.44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Salinity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5.0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5.0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3.1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5.0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4.0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2.7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5.0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4.0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4.1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5.0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5.0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4.3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Temperature (°C)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7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9.99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8.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0.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0.6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8.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9.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0.48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7.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9.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0.04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Bacterial counts (cells/mL)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41E+05 ± 1.21E+04(N= 10)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11E+05 ± 6.69E+03 (N= 2)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68E+05± 3.20E+03 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58E+05 ±2.11E+04 (N= 9)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56E+05 ± 4.46E+03(N= 2)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43E+05± 1.91E+03 (N= 2)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2.50E+05 ± 3.22E+04 (N= 6)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55E+05 ± 2.07E+04 (N= 2)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30E+05± 1.38E+04 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3.07E+05 ± 1.37E+05 (N= 5)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99E+05 ± 2.12E+04 (N= 2)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.00E+05± 3.91E+03 (N= 2)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Vibrio counts (CFU/mL)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8.75 ± 20.04 (N= 4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5.7 ± 1.22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7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30.6 ± 3.35 (N= 8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8.33 ± 6.82 (N= 7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37.14 ± 4.60 (N= 7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85.56 ± 7.58 (N= 9)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65.83 ± 13.32 (N= 6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9.4 ± 1.54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8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4.3 ± 0.96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7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4"/>
                <w:szCs w:val="14"/>
              </w:rPr>
              <w:t>69 ± 29.04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7.1 ± 0.75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45 ± 1.45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7)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Chlorophyll a (ug/L)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56 ± 0.67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3)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30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.97 ± 1.79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74 ± 0.13 (N=3)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32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38 ± 0.30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2)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.60 ± 0.67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4)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02 ± 0.48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.65 ± 0.27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2)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61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42 ± 0.54</w:t>
            </w:r>
          </w:p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(N= 2)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DOC (μM)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/>
                <w:sz w:val="14"/>
                <w:szCs w:val="14"/>
              </w:rPr>
              <w:t>233.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00.00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00.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91.67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216.6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25.00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58.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150.00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POC (μM)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059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38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045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239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042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12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-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086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Calibri" w:cs="Arial"/>
                <w:sz w:val="14"/>
                <w:szCs w:val="14"/>
              </w:rPr>
            </w:pPr>
            <w:r>
              <w:rPr>
                <w:rFonts w:eastAsia="Calibri" w:cs="Arial"/>
                <w:sz w:val="14"/>
                <w:szCs w:val="14"/>
              </w:rPr>
              <w:t>0.92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PO</w:t>
            </w:r>
            <w:r>
              <w:rPr>
                <w:rFonts w:eastAsia="Times New Roman" w:cs="Arial"/>
                <w:b/>
                <w:bCs/>
                <w:sz w:val="14"/>
                <w:szCs w:val="14"/>
                <w:vertAlign w:val="subscript"/>
              </w:rPr>
              <w:t>4</w:t>
            </w:r>
            <w:r>
              <w:rPr>
                <w:rFonts w:eastAsia="Times New Roman" w:cs="Arial"/>
                <w:b/>
                <w:bCs/>
                <w:sz w:val="14"/>
                <w:szCs w:val="14"/>
              </w:rPr>
              <w:t xml:space="preserve"> (μM)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1 ± 0.01 (N= 4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8 ± 0.01 (N= 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1 ± 0.00 (N= 2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0  ± 0.01 (N= 4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8 ± 0.06 (N= 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9 ± 0.08 (N= 2)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4"/>
                <w:szCs w:val="14"/>
              </w:rPr>
              <w:t>0.11 ± 0.01 (N= 4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8 ± 0.01 (N= 2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9 ± 0.01 (N= 2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0 ± 0.01 (N= 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1 ± 0.01 (N= 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9 ± 0.00 (N= 2)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NO</w:t>
            </w:r>
            <w:r>
              <w:rPr>
                <w:rFonts w:eastAsia="Times New Roman" w:cs="Arial"/>
                <w:b/>
                <w:bCs/>
                <w:sz w:val="14"/>
                <w:szCs w:val="14"/>
                <w:vertAlign w:val="subscript"/>
              </w:rPr>
              <w:t>2</w:t>
            </w:r>
            <w:r>
              <w:rPr>
                <w:rFonts w:eastAsia="Times New Roman" w:cs="Arial"/>
                <w:b/>
                <w:bCs/>
                <w:sz w:val="14"/>
                <w:szCs w:val="14"/>
              </w:rPr>
              <w:t xml:space="preserve"> (μM)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21 ± 0.02 (N= 4)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9 ± 0.07 (N= 2)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1 ± 0.01 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8  ± 0.02 (N= 4)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22 ± 0.08 (N= 2)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1 ± 0.00 (N= 2)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8 ± 0.02 (N= 4)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4"/>
                <w:szCs w:val="14"/>
              </w:rPr>
              <w:t>0.13 ± 0.00 (N= 2)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3 ± 0.00 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6 ± 0.02 (N= 5)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7 ± 0.01 (N= 2)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3 ± 0.01 (N= 2)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NO</w:t>
            </w:r>
            <w:r>
              <w:rPr>
                <w:rFonts w:eastAsia="Times New Roman" w:cs="Arial"/>
                <w:b/>
                <w:bCs/>
                <w:sz w:val="14"/>
                <w:szCs w:val="14"/>
                <w:vertAlign w:val="subscript"/>
              </w:rPr>
              <w:t>3</w:t>
            </w:r>
            <w:r>
              <w:rPr>
                <w:rFonts w:eastAsia="Times New Roman" w:cs="Arial"/>
                <w:b/>
                <w:bCs/>
                <w:sz w:val="14"/>
                <w:szCs w:val="14"/>
              </w:rPr>
              <w:t xml:space="preserve"> (μM)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83 ± 0.83 (N= 4)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91 ± 0.14 (N= 2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04 ± 0.09 (N= 2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42 ± 0.07 (N= 4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48 ± 0.09 (N= 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40 ± 0.04 (N= 2)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63 ± 0.04 (N= 4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50 ± 0.07 (N= 2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4"/>
                <w:szCs w:val="14"/>
              </w:rPr>
              <w:t>0.62 ± 0.07 (N= 2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55 ± 0.06 (N= 5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05 ± 0.04 (N= 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66 ± 0.06 (N= 2)</w:t>
            </w:r>
          </w:p>
        </w:tc>
      </w:tr>
      <w:tr>
        <w:trPr>
          <w:trHeight w:val="397" w:hRule="atLeast"/>
        </w:trPr>
        <w:tc>
          <w:tcPr>
            <w:tcW w:w="148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NH</w:t>
            </w:r>
            <w:r>
              <w:rPr>
                <w:rFonts w:eastAsia="Times New Roman" w:cs="Arial"/>
                <w:b/>
                <w:bCs/>
                <w:sz w:val="14"/>
                <w:szCs w:val="14"/>
                <w:vertAlign w:val="subscript"/>
              </w:rPr>
              <w:t>4</w:t>
            </w:r>
            <w:r>
              <w:rPr>
                <w:rFonts w:eastAsia="Times New Roman" w:cs="Arial"/>
                <w:b/>
                <w:bCs/>
                <w:sz w:val="14"/>
                <w:szCs w:val="14"/>
              </w:rPr>
              <w:t xml:space="preserve"> (μM)</w:t>
            </w:r>
          </w:p>
        </w:tc>
        <w:tc>
          <w:tcPr>
            <w:tcW w:w="11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.38 ± 0.74 (N= 4)</w:t>
            </w:r>
          </w:p>
        </w:tc>
        <w:tc>
          <w:tcPr>
            <w:tcW w:w="103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25 ± 1.25 (N= 2)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8 ± 0.01 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.66  ± 0.81 (N= 4)</w:t>
            </w:r>
          </w:p>
        </w:tc>
        <w:tc>
          <w:tcPr>
            <w:tcW w:w="104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.74 ± 1.97 (N= 2)</w:t>
            </w:r>
          </w:p>
        </w:tc>
        <w:tc>
          <w:tcPr>
            <w:tcW w:w="91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10 ± 0.00 (N= 2)</w:t>
            </w:r>
          </w:p>
        </w:tc>
        <w:tc>
          <w:tcPr>
            <w:tcW w:w="138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3.12 ± 0.74 (N= 4)</w:t>
            </w:r>
          </w:p>
        </w:tc>
        <w:tc>
          <w:tcPr>
            <w:tcW w:w="14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44 ± 0.58 (N= 2)</w:t>
            </w:r>
          </w:p>
        </w:tc>
        <w:tc>
          <w:tcPr>
            <w:tcW w:w="14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0 ± 0.00 (N= 2)</w:t>
            </w:r>
          </w:p>
        </w:tc>
        <w:tc>
          <w:tcPr>
            <w:tcW w:w="110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4"/>
                <w:szCs w:val="14"/>
              </w:rPr>
              <w:t>1.51 ± 0.73 (N= 5)</w:t>
            </w:r>
          </w:p>
        </w:tc>
        <w:tc>
          <w:tcPr>
            <w:tcW w:w="103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2.22 ± 0.99 (N= 2)</w:t>
            </w:r>
          </w:p>
        </w:tc>
        <w:tc>
          <w:tcPr>
            <w:tcW w:w="134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0.01 ± 0.01 (N= 2)</w:t>
            </w:r>
          </w:p>
        </w:tc>
      </w:tr>
      <w:tr>
        <w:trPr>
          <w:trHeight w:val="397" w:hRule="atLeast"/>
        </w:trPr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>SiO</w:t>
            </w:r>
            <w:r>
              <w:rPr>
                <w:rFonts w:eastAsia="Times New Roman" w:cs="Arial"/>
                <w:b/>
                <w:bCs/>
                <w:sz w:val="14"/>
                <w:szCs w:val="14"/>
                <w:vertAlign w:val="subscript"/>
              </w:rPr>
              <w:t>2</w:t>
            </w:r>
            <w:r>
              <w:rPr>
                <w:rFonts w:eastAsia="Times New Roman" w:cs="Arial"/>
                <w:b/>
                <w:bCs/>
                <w:sz w:val="14"/>
                <w:szCs w:val="14"/>
              </w:rPr>
              <w:t xml:space="preserve"> (μM)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27 ± 0.02 (N= 4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69 ± 0.05 (N= 2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41 ± 0.03 (N= 2)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39  ± 0.04 (N= 4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56 ± 0.04 (N= 2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30 ± 0.00 (N= 2)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23 ± 0.02 (N= 4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71 ± 0.03 (N= 2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30 ± 0.03 (N= 2)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28 ± 0.02 (N= 5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sz w:val="14"/>
                <w:szCs w:val="14"/>
              </w:rPr>
              <w:t>1.70 ± 0.12 (N= 2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14"/>
                <w:szCs w:val="14"/>
              </w:rPr>
            </w:pPr>
            <w:r>
              <w:rPr>
                <w:rFonts w:eastAsia="Times New Roman" w:cs="Arial"/>
                <w:sz w:val="14"/>
                <w:szCs w:val="14"/>
              </w:rPr>
              <w:t>1.56 ± 0.01 (N= 2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264" w:right="1440" w:gutter="0" w:header="0" w:top="1797" w:footer="720" w:bottom="15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50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Heading1Char">
    <w:name w:val="Heading 1 Char"/>
    <w:qFormat/>
    <w:rPr>
      <w:rFonts w:ascii="Arial" w:hAnsi="Arial" w:eastAsia="ＭＳ ゴシック" w:cs="Times New Roman"/>
      <w:b/>
      <w:bCs/>
      <w:sz w:val="28"/>
      <w:szCs w:val="28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Arial" w:hAnsi="Arial" w:cs="Arial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Revision">
    <w:name w:val="Revision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17:00Z</dcterms:created>
  <dc:creator>Pedro Milet Meirelles</dc:creator>
  <dc:description/>
  <cp:keywords/>
  <dc:language>en-US</dc:language>
  <cp:lastModifiedBy>Pedro Milet Meirelles</cp:lastModifiedBy>
  <cp:lastPrinted>2016-02-01T15:30:00Z</cp:lastPrinted>
  <dcterms:modified xsi:type="dcterms:W3CDTF">2018-03-01T17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roceedings-of-the-royal-society-b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BNT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Id 3_1">
    <vt:lpwstr>http://www.zotero.org/styles/databas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peerj</vt:lpwstr>
  </property>
  <property fmtid="{D5CDD505-2E9C-101B-9397-08002B2CF9AE}" pid="12" name="Mendeley Recent Style Id 8_1">
    <vt:lpwstr>http://www.zotero.org/styles/proceedings-of-the-royal-society-b</vt:lpwstr>
  </property>
  <property fmtid="{D5CDD505-2E9C-101B-9397-08002B2CF9AE}" pid="13" name="Mendeley Recent Style Id 9_1">
    <vt:lpwstr>http://www.zotero.org/styles/the-isme-journal</vt:lpwstr>
  </property>
  <property fmtid="{D5CDD505-2E9C-101B-9397-08002B2CF9AE}" pid="14" name="Mendeley Recent Style Name 0_1">
    <vt:lpwstr>ABNT (UFPR)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ssociação Brasileira de Normas Técnicas (Portuguese - Brazil)</vt:lpwstr>
  </property>
  <property fmtid="{D5CDD505-2E9C-101B-9397-08002B2CF9AE}" pid="17" name="Mendeley Recent Style Name 3_1">
    <vt:lpwstr>Database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Modern Language Association 7th edition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PeerJ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Name 9_1">
    <vt:lpwstr>The ISME Journal</vt:lpwstr>
  </property>
  <property fmtid="{D5CDD505-2E9C-101B-9397-08002B2CF9AE}" pid="24" name="Mendeley User Name_1">
    <vt:lpwstr>pedrommeirelles@gmail.com@www.mendeley.com</vt:lpwstr>
  </property>
</Properties>
</file>